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5CFD2" w14:textId="379394FF" w:rsidR="00311B58" w:rsidRPr="001B44B6" w:rsidRDefault="0047710A" w:rsidP="0047710A">
      <w:pPr>
        <w:jc w:val="left"/>
        <w:rPr>
          <w:sz w:val="20"/>
          <w:szCs w:val="20"/>
        </w:rPr>
      </w:pPr>
      <w:r>
        <w:rPr>
          <w:rFonts w:ascii="Georgia" w:hAnsi="Georgia" w:cs="Georgia"/>
          <w:b/>
          <w:bCs/>
          <w:kern w:val="0"/>
        </w:rPr>
        <w:t>S</w:t>
      </w:r>
      <w:r w:rsidR="00852015">
        <w:rPr>
          <w:rFonts w:ascii="Georgia" w:hAnsi="Georgia" w:cs="Georgia"/>
          <w:b/>
          <w:bCs/>
          <w:kern w:val="0"/>
        </w:rPr>
        <w:t>4</w:t>
      </w:r>
      <w:bookmarkStart w:id="0" w:name="_GoBack"/>
      <w:bookmarkEnd w:id="0"/>
      <w:r>
        <w:rPr>
          <w:rFonts w:ascii="Georgia" w:hAnsi="Georgia" w:cs="Georgia"/>
          <w:b/>
          <w:bCs/>
          <w:kern w:val="0"/>
        </w:rPr>
        <w:t xml:space="preserve"> Table. </w:t>
      </w:r>
      <w:r w:rsidR="007C48E4">
        <w:rPr>
          <w:rFonts w:ascii="Georgia" w:hAnsi="Georgia" w:cs="Georgia"/>
          <w:b/>
          <w:bCs/>
          <w:kern w:val="0"/>
        </w:rPr>
        <w:t xml:space="preserve">| Microsatellite genotype of dominant queen and male clones in Japan (A-E) and USA (F-H). </w:t>
      </w:r>
    </w:p>
    <w:p w14:paraId="7D8EA70D" w14:textId="5B5507C2" w:rsidR="00353687" w:rsidRDefault="003D6F13" w:rsidP="00945B10">
      <w:pPr>
        <w:ind w:left="-540"/>
      </w:pPr>
      <w:r>
        <w:t xml:space="preserve">    </w:t>
      </w:r>
    </w:p>
    <w:p w14:paraId="06B6D16B" w14:textId="77777777" w:rsidR="007C48E4" w:rsidRDefault="007C48E4" w:rsidP="00945B10">
      <w:pPr>
        <w:ind w:left="-540"/>
      </w:pPr>
    </w:p>
    <w:p w14:paraId="1231EBD1" w14:textId="77777777" w:rsidR="007C48E4" w:rsidRDefault="007C48E4" w:rsidP="00945B10">
      <w:pPr>
        <w:ind w:left="-540"/>
      </w:pPr>
    </w:p>
    <w:p w14:paraId="49FE014A" w14:textId="77777777" w:rsidR="007C48E4" w:rsidRDefault="007C48E4" w:rsidP="00945B10">
      <w:pPr>
        <w:ind w:left="-540"/>
      </w:pPr>
    </w:p>
    <w:p w14:paraId="203065E7" w14:textId="77777777" w:rsidR="007C48E4" w:rsidRDefault="007C48E4" w:rsidP="00EC6E24"/>
    <w:tbl>
      <w:tblPr>
        <w:tblpPr w:leftFromText="180" w:rightFromText="180" w:vertAnchor="page" w:horzAnchor="page" w:tblpX="883" w:tblpY="1568"/>
        <w:tblW w:w="9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586"/>
        <w:gridCol w:w="775"/>
        <w:gridCol w:w="775"/>
        <w:gridCol w:w="283"/>
        <w:gridCol w:w="588"/>
        <w:gridCol w:w="871"/>
        <w:gridCol w:w="871"/>
        <w:gridCol w:w="253"/>
        <w:gridCol w:w="618"/>
        <w:gridCol w:w="775"/>
        <w:gridCol w:w="1226"/>
      </w:tblGrid>
      <w:tr w:rsidR="00EC6E24" w:rsidRPr="000B71A8" w14:paraId="2B0C7F12" w14:textId="77777777" w:rsidTr="0047710A">
        <w:trPr>
          <w:trHeight w:val="321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1F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SA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237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 (6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A9C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2F73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83C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 (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FC6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BB1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E3C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 (3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5BE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EC6E24" w:rsidRPr="000B71A8" w14:paraId="1D2DECC3" w14:textId="77777777" w:rsidTr="0047710A">
        <w:trPr>
          <w:trHeight w:val="321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A59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cu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5ED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Queen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AD5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965E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4E8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Quee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511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A47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026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Quee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50E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</w:tr>
      <w:tr w:rsidR="00C93D76" w:rsidRPr="000B71A8" w14:paraId="695965DE" w14:textId="77777777" w:rsidTr="0047710A">
        <w:trPr>
          <w:trHeight w:hRule="exact" w:val="339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0D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-5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F2D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3B8" w14:textId="77777777" w:rsidR="00EC6E24" w:rsidRPr="00C41423" w:rsidRDefault="00EC6E24" w:rsidP="0047710A">
            <w:pPr>
              <w:widowControl/>
              <w:tabs>
                <w:tab w:val="left" w:pos="2880"/>
              </w:tabs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F7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9697E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A6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AA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CE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B7F5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B8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1F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90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3</w:t>
            </w:r>
          </w:p>
        </w:tc>
      </w:tr>
      <w:tr w:rsidR="00C93D76" w:rsidRPr="000B71A8" w14:paraId="796B1397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54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ems 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EE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7E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73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F600B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0A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092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0C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209745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3A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A1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1FA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</w:t>
            </w:r>
          </w:p>
        </w:tc>
      </w:tr>
      <w:tr w:rsidR="00C93D76" w:rsidRPr="000B71A8" w14:paraId="7C462966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93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34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2C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6D2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DA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92291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06C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260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90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F54EEE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B8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52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EE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</w:t>
            </w:r>
          </w:p>
        </w:tc>
      </w:tr>
      <w:tr w:rsidR="00C93D76" w:rsidRPr="000B71A8" w14:paraId="50A984BD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63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98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55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18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F59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20338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9E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0E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2F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1D9806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55D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80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69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2</w:t>
            </w:r>
          </w:p>
        </w:tc>
      </w:tr>
      <w:tr w:rsidR="00C93D76" w:rsidRPr="000B71A8" w14:paraId="24FF2605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2E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285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C05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27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FF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74BF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69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AB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CC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8F8C14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D7B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C11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CF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3</w:t>
            </w:r>
          </w:p>
        </w:tc>
      </w:tr>
      <w:tr w:rsidR="00C93D76" w:rsidRPr="000B71A8" w14:paraId="15FBE0F0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0A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134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15B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00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3EE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37B36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D8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09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10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2B3B42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3DF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13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l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BB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</w:tr>
      <w:tr w:rsidR="00C93D76" w:rsidRPr="000B71A8" w14:paraId="0AAC950B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16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7999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1C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88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32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420B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20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09E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85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FB1035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3D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61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28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</w:tr>
      <w:tr w:rsidR="00C93D76" w:rsidRPr="000B71A8" w14:paraId="3F776455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7A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40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A8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30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04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FD027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49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83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54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792C63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9FB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B3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FC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4</w:t>
            </w:r>
          </w:p>
        </w:tc>
      </w:tr>
      <w:tr w:rsidR="00C93D76" w:rsidRPr="000B71A8" w14:paraId="4C821AC2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14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27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6C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11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7A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A9F66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33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0A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41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084D7D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7AFE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4B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E8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4</w:t>
            </w:r>
          </w:p>
        </w:tc>
      </w:tr>
      <w:tr w:rsidR="00C93D76" w:rsidRPr="000B71A8" w14:paraId="6E776AB7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0E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09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23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D0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6E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564ED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9B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C4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B9E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3E4E72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6E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02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78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6</w:t>
            </w:r>
          </w:p>
        </w:tc>
      </w:tr>
      <w:tr w:rsidR="00C93D76" w:rsidRPr="000B71A8" w14:paraId="7F44520D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2E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213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5B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F642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0E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269CE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18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C7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06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5E1F72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9A2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353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51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9</w:t>
            </w:r>
          </w:p>
        </w:tc>
      </w:tr>
      <w:tr w:rsidR="00C93D76" w:rsidRPr="000B71A8" w14:paraId="027386C7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AF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_060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E53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AB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8B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1AC1A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46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1A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2E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E8FA3C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AD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70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5B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3</w:t>
            </w:r>
          </w:p>
        </w:tc>
      </w:tr>
      <w:tr w:rsidR="00C93D76" w:rsidRPr="000B71A8" w14:paraId="2C9B3275" w14:textId="77777777" w:rsidTr="0047710A">
        <w:trPr>
          <w:trHeight w:hRule="exact" w:val="33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A7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otal individual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6E46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01D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59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E18035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43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599E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161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9FFABC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85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CC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706F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</w:tr>
      <w:tr w:rsidR="00EC6E24" w:rsidRPr="000B71A8" w14:paraId="32D9470E" w14:textId="77777777" w:rsidTr="0047710A">
        <w:trPr>
          <w:trHeight w:hRule="exact" w:val="46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8E24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ominant clones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DA89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A35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3.1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B3E30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7B67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C83B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.0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5408C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0EC8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D2EA" w14:textId="77777777" w:rsidR="00EC6E24" w:rsidRPr="00C41423" w:rsidRDefault="00EC6E24" w:rsidP="0047710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4142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6.4%</w:t>
            </w:r>
          </w:p>
        </w:tc>
      </w:tr>
    </w:tbl>
    <w:p w14:paraId="5F4CB28E" w14:textId="77777777" w:rsidR="007C48E4" w:rsidRDefault="007C48E4" w:rsidP="009B4278">
      <w:pPr>
        <w:sectPr w:rsidR="007C48E4" w:rsidSect="00966BFF">
          <w:pgSz w:w="16840" w:h="11900" w:orient="landscape"/>
          <w:pgMar w:top="567" w:right="1134" w:bottom="567" w:left="1134" w:header="284" w:footer="284" w:gutter="0"/>
          <w:cols w:space="425"/>
          <w:docGrid w:type="lines" w:linePitch="400"/>
        </w:sectPr>
      </w:pPr>
    </w:p>
    <w:tbl>
      <w:tblPr>
        <w:tblStyle w:val="ac"/>
        <w:tblpPr w:leftFromText="180" w:rightFromText="180" w:vertAnchor="page" w:horzAnchor="page" w:tblpX="1450" w:tblpY="1102"/>
        <w:tblW w:w="13725" w:type="dxa"/>
        <w:tblLayout w:type="fixed"/>
        <w:tblLook w:val="04A0" w:firstRow="1" w:lastRow="0" w:firstColumn="1" w:lastColumn="0" w:noHBand="0" w:noVBand="1"/>
      </w:tblPr>
      <w:tblGrid>
        <w:gridCol w:w="1887"/>
        <w:gridCol w:w="550"/>
        <w:gridCol w:w="675"/>
        <w:gridCol w:w="833"/>
        <w:gridCol w:w="253"/>
        <w:gridCol w:w="664"/>
        <w:gridCol w:w="92"/>
        <w:gridCol w:w="642"/>
        <w:gridCol w:w="819"/>
        <w:gridCol w:w="7"/>
        <w:gridCol w:w="248"/>
        <w:gridCol w:w="7"/>
        <w:gridCol w:w="538"/>
        <w:gridCol w:w="7"/>
        <w:gridCol w:w="540"/>
        <w:gridCol w:w="83"/>
        <w:gridCol w:w="7"/>
        <w:gridCol w:w="663"/>
        <w:gridCol w:w="7"/>
        <w:gridCol w:w="140"/>
        <w:gridCol w:w="176"/>
        <w:gridCol w:w="60"/>
        <w:gridCol w:w="439"/>
        <w:gridCol w:w="706"/>
        <w:gridCol w:w="80"/>
        <w:gridCol w:w="785"/>
        <w:gridCol w:w="270"/>
        <w:gridCol w:w="73"/>
        <w:gridCol w:w="181"/>
        <w:gridCol w:w="466"/>
        <w:gridCol w:w="747"/>
        <w:gridCol w:w="73"/>
        <w:gridCol w:w="1007"/>
      </w:tblGrid>
      <w:tr w:rsidR="0047710A" w:rsidRPr="001367BD" w14:paraId="290C8B6F" w14:textId="77777777" w:rsidTr="0047710A">
        <w:trPr>
          <w:trHeight w:val="300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AC9A9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236A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A (10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7117C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6AF12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1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C7040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B (11)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26D1D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0D2F2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1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9520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 (8)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C8E4B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B8C1D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7B2F9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D (10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CB142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8F3D0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E4D4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E (11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85B89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</w:tr>
      <w:tr w:rsidR="0047710A" w:rsidRPr="001367BD" w14:paraId="59B5FE13" w14:textId="77777777" w:rsidTr="0047710A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DF41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Locu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B181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Quee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F7E12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Male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805C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1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D2D4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Queen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FC1C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Male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900C6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1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F88D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Queen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199F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Male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B735D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5953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Quee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973E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Mal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075D4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52B3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Quee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8D2A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Male</w:t>
            </w:r>
          </w:p>
        </w:tc>
      </w:tr>
      <w:tr w:rsidR="0047710A" w:rsidRPr="001367BD" w14:paraId="2570413C" w14:textId="77777777" w:rsidTr="0047710A">
        <w:trPr>
          <w:trHeight w:hRule="exact" w:val="317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E0FBB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L-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265D8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EABA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6D0F6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3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57A92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6C392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9B92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9FFBA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3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63F9C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432CD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1D41C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703B5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3</w:t>
            </w:r>
          </w:p>
        </w:tc>
        <w:tc>
          <w:tcPr>
            <w:tcW w:w="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060BB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AB924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80F1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9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0839C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D5F43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C4A4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99934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B4DC3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3</w:t>
            </w:r>
          </w:p>
        </w:tc>
      </w:tr>
      <w:tr w:rsidR="0047710A" w:rsidRPr="001367BD" w14:paraId="358C8D85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50D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Vems 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60B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C01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19E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B24DA42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20A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225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2B58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8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BE0C7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B041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B3D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EB4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8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FF8291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DFF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D317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870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09636C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098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DA4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C10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18</w:t>
            </w:r>
          </w:p>
        </w:tc>
      </w:tr>
      <w:tr w:rsidR="0047710A" w:rsidRPr="001367BD" w14:paraId="1BF2ED61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03B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34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E8C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0D9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5284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1A6F2E6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149D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B2A6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6951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1C3DB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38D3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C421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0CD3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90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D94CB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F31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84EF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32B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999B22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1533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175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F41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0</w:t>
            </w:r>
          </w:p>
        </w:tc>
      </w:tr>
      <w:tr w:rsidR="0047710A" w:rsidRPr="001367BD" w14:paraId="2A6BBBFD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6AD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98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BAA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99B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395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A7D2827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670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C2A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2AB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3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03780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E151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33A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6F4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7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AA845A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46C2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E16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F05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616351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043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EAD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A50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</w:tr>
      <w:tr w:rsidR="0047710A" w:rsidRPr="001367BD" w14:paraId="3B6FD177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7B1B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285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033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DDB2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D6D8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D3F2E94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AC48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291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E88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3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1DA49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DD3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5CE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8A9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3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D6B51F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F402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E27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496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BD65A8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C03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C95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677D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0</w:t>
            </w:r>
          </w:p>
        </w:tc>
      </w:tr>
      <w:tr w:rsidR="0047710A" w:rsidRPr="001367BD" w14:paraId="0E0A5A71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86B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134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3F51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D7E2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0E2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902333C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2D7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B9B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ED99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2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DE7C4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144B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D35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30B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2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B8A1D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E45C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3D4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63FC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48B816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B103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E65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715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</w:tr>
      <w:tr w:rsidR="0047710A" w:rsidRPr="001367BD" w14:paraId="20599980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59F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1527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674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C7E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390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5D50BDA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6E2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2C4B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14D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5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A5C92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E114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0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A7CA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0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100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5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C8B99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491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5EA4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877B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264303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8A2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1DF9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CAE5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10</w:t>
            </w:r>
          </w:p>
        </w:tc>
      </w:tr>
      <w:tr w:rsidR="0047710A" w:rsidRPr="001367BD" w14:paraId="1FE49C3E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7F1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40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1988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355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CB46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EB0E2A6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EC5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D75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09A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2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859B0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589F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B423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9194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3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B3041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6EC5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52DA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7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658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980FC4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815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7D6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FAD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50</w:t>
            </w:r>
          </w:p>
        </w:tc>
      </w:tr>
      <w:tr w:rsidR="0047710A" w:rsidRPr="001367BD" w14:paraId="20552724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AA85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27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568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ED4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A93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8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5DF7674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000F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6F0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E1A7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2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A31C8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4845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0BA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CE2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6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327AE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12C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C457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13B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4F04AA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C0C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760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94F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2</w:t>
            </w:r>
          </w:p>
        </w:tc>
      </w:tr>
      <w:tr w:rsidR="0047710A" w:rsidRPr="001367BD" w14:paraId="6B7A7764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B430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09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512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883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2BE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417FDCE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AD3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1E79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EE9D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ECB34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676C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0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EDC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0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F9E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2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FFD9C1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1A71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3FF6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B3CB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83ED0E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9DFA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813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A6D9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32</w:t>
            </w:r>
          </w:p>
        </w:tc>
      </w:tr>
      <w:tr w:rsidR="0047710A" w:rsidRPr="001367BD" w14:paraId="5FFF1CD5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332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213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75A8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170D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CF6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E67E187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ECB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AE8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1260D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D777F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148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5A31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2185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9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5B592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7C1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D80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82B34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nu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EE5F9A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7E9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288E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9B9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74</w:t>
            </w:r>
          </w:p>
        </w:tc>
      </w:tr>
      <w:tr w:rsidR="0047710A" w:rsidRPr="001367BD" w14:paraId="08EC01CA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0DB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CT_060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11D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784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9BEB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CB775A2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B65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315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7378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A8DE9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3093F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9B6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101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1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63F01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BF99A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8D0C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6C1D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36ABE5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4DC7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A03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7239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01</w:t>
            </w:r>
          </w:p>
        </w:tc>
      </w:tr>
      <w:tr w:rsidR="0047710A" w:rsidRPr="001367BD" w14:paraId="48EE1EB4" w14:textId="77777777" w:rsidTr="0047710A">
        <w:trPr>
          <w:trHeight w:hRule="exact" w:val="317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D57E1" w14:textId="77777777" w:rsidR="0047710A" w:rsidRPr="007C48E4" w:rsidRDefault="0047710A" w:rsidP="0047710A">
            <w:pPr>
              <w:spacing w:line="24" w:lineRule="auto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Total individual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471A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18DA8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43E60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639A245" w14:textId="77777777" w:rsidR="0047710A" w:rsidRPr="007C48E4" w:rsidRDefault="0047710A" w:rsidP="0047710A">
            <w:pPr>
              <w:spacing w:line="140" w:lineRule="atLeast"/>
              <w:ind w:right="-20"/>
              <w:rPr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1026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6EE6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5961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7A053" w14:textId="77777777" w:rsidR="0047710A" w:rsidRPr="007C48E4" w:rsidRDefault="0047710A" w:rsidP="0047710A">
            <w:pPr>
              <w:spacing w:line="140" w:lineRule="atLeast"/>
              <w:ind w:right="-6"/>
              <w:rPr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71EF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D03E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9C02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7EF7D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646D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9786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8EB4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244A84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4EA2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602E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6CD5" w14:textId="77777777" w:rsidR="0047710A" w:rsidRPr="007C48E4" w:rsidRDefault="0047710A" w:rsidP="0047710A">
            <w:pPr>
              <w:spacing w:line="140" w:lineRule="atLeast"/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22</w:t>
            </w:r>
          </w:p>
        </w:tc>
      </w:tr>
      <w:tr w:rsidR="0047710A" w:rsidRPr="001367BD" w14:paraId="6230E709" w14:textId="77777777" w:rsidTr="0047710A">
        <w:trPr>
          <w:trHeight w:hRule="exact" w:val="516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CB029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Dominant clones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F0DC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DF7E80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92.9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4E916" w14:textId="77777777" w:rsidR="0047710A" w:rsidRPr="007C48E4" w:rsidRDefault="0047710A" w:rsidP="0047710A">
            <w:pPr>
              <w:ind w:right="-20"/>
              <w:rPr>
                <w:sz w:val="18"/>
                <w:szCs w:val="18"/>
              </w:rPr>
            </w:pPr>
          </w:p>
        </w:tc>
        <w:tc>
          <w:tcPr>
            <w:tcW w:w="1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6EE31B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C67511">
              <w:rPr>
                <w:sz w:val="16"/>
                <w:szCs w:val="16"/>
              </w:rPr>
              <w:t>100.0%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B7526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79.2%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A13D6" w14:textId="77777777" w:rsidR="0047710A" w:rsidRPr="007C48E4" w:rsidRDefault="0047710A" w:rsidP="0047710A">
            <w:pPr>
              <w:ind w:right="-6"/>
              <w:rPr>
                <w:sz w:val="18"/>
                <w:szCs w:val="18"/>
              </w:rPr>
            </w:pPr>
          </w:p>
        </w:tc>
        <w:tc>
          <w:tcPr>
            <w:tcW w:w="10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7DB32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70.8%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100E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0.0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765D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A2A7B3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0.0%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856AA" w14:textId="77777777" w:rsidR="0047710A" w:rsidRPr="007C48E4" w:rsidRDefault="0047710A" w:rsidP="0047710A">
            <w:pPr>
              <w:tabs>
                <w:tab w:val="left" w:pos="10980"/>
              </w:tabs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0.0%</w:t>
            </w:r>
          </w:p>
        </w:tc>
        <w:tc>
          <w:tcPr>
            <w:tcW w:w="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1B363" w14:textId="77777777" w:rsidR="0047710A" w:rsidRPr="007C48E4" w:rsidRDefault="0047710A" w:rsidP="0047710A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BD1EE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100.0%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15FB1" w14:textId="77777777" w:rsidR="0047710A" w:rsidRPr="007C48E4" w:rsidRDefault="0047710A" w:rsidP="0047710A">
            <w:pPr>
              <w:rPr>
                <w:sz w:val="18"/>
                <w:szCs w:val="18"/>
              </w:rPr>
            </w:pPr>
            <w:r w:rsidRPr="007C48E4">
              <w:rPr>
                <w:sz w:val="18"/>
                <w:szCs w:val="18"/>
              </w:rPr>
              <w:t>81.8%</w:t>
            </w:r>
          </w:p>
        </w:tc>
      </w:tr>
    </w:tbl>
    <w:p w14:paraId="42D97734" w14:textId="34D367A7" w:rsidR="00A577F5" w:rsidRPr="00F57E67" w:rsidRDefault="00A577F5" w:rsidP="0047710A">
      <w:pPr>
        <w:rPr>
          <w:rFonts w:ascii="Georgia" w:hAnsi="Georgia" w:cs="Georgia"/>
          <w:b/>
          <w:kern w:val="0"/>
        </w:rPr>
      </w:pPr>
    </w:p>
    <w:sectPr w:rsidR="00A577F5" w:rsidRPr="00F57E67" w:rsidSect="0047710A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D96A3" w14:textId="77777777" w:rsidR="00972EE0" w:rsidRDefault="00972EE0" w:rsidP="005A6D76">
      <w:r>
        <w:separator/>
      </w:r>
    </w:p>
  </w:endnote>
  <w:endnote w:type="continuationSeparator" w:id="0">
    <w:p w14:paraId="270F0276" w14:textId="77777777" w:rsidR="00972EE0" w:rsidRDefault="00972EE0" w:rsidP="005A6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omine">
    <w:altName w:val="Georgia"/>
    <w:charset w:val="00"/>
    <w:family w:val="auto"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2A564" w14:textId="77777777" w:rsidR="00972EE0" w:rsidRDefault="00972EE0" w:rsidP="005A6D76">
      <w:r>
        <w:separator/>
      </w:r>
    </w:p>
  </w:footnote>
  <w:footnote w:type="continuationSeparator" w:id="0">
    <w:p w14:paraId="0C3956E7" w14:textId="77777777" w:rsidR="00972EE0" w:rsidRDefault="00972EE0" w:rsidP="005A6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085"/>
    <w:rsid w:val="00004D3B"/>
    <w:rsid w:val="0003295C"/>
    <w:rsid w:val="000408C6"/>
    <w:rsid w:val="00085A8A"/>
    <w:rsid w:val="000B59DA"/>
    <w:rsid w:val="000B71A8"/>
    <w:rsid w:val="000F0209"/>
    <w:rsid w:val="000F3B86"/>
    <w:rsid w:val="00113415"/>
    <w:rsid w:val="00122C7A"/>
    <w:rsid w:val="00125FB6"/>
    <w:rsid w:val="001367BD"/>
    <w:rsid w:val="0015113E"/>
    <w:rsid w:val="00157BEC"/>
    <w:rsid w:val="0019788E"/>
    <w:rsid w:val="001A48AB"/>
    <w:rsid w:val="001B1BC8"/>
    <w:rsid w:val="001B3892"/>
    <w:rsid w:val="001B4909"/>
    <w:rsid w:val="001D0CC0"/>
    <w:rsid w:val="001F14E6"/>
    <w:rsid w:val="00201993"/>
    <w:rsid w:val="00220168"/>
    <w:rsid w:val="00264F7F"/>
    <w:rsid w:val="00294D2C"/>
    <w:rsid w:val="002A15C6"/>
    <w:rsid w:val="002A480F"/>
    <w:rsid w:val="002D01C0"/>
    <w:rsid w:val="003015C9"/>
    <w:rsid w:val="003036E7"/>
    <w:rsid w:val="00311B58"/>
    <w:rsid w:val="00351085"/>
    <w:rsid w:val="00353687"/>
    <w:rsid w:val="00364066"/>
    <w:rsid w:val="00395B0F"/>
    <w:rsid w:val="003D6F13"/>
    <w:rsid w:val="003E0232"/>
    <w:rsid w:val="00400817"/>
    <w:rsid w:val="00425A6B"/>
    <w:rsid w:val="00466247"/>
    <w:rsid w:val="004708DE"/>
    <w:rsid w:val="00473B1F"/>
    <w:rsid w:val="0047710A"/>
    <w:rsid w:val="00480411"/>
    <w:rsid w:val="00486059"/>
    <w:rsid w:val="00494A7B"/>
    <w:rsid w:val="0049748B"/>
    <w:rsid w:val="004D6781"/>
    <w:rsid w:val="005010E7"/>
    <w:rsid w:val="00506D38"/>
    <w:rsid w:val="00516B70"/>
    <w:rsid w:val="005254A6"/>
    <w:rsid w:val="005A02B5"/>
    <w:rsid w:val="005A6D76"/>
    <w:rsid w:val="005D4474"/>
    <w:rsid w:val="005E325D"/>
    <w:rsid w:val="0060695F"/>
    <w:rsid w:val="00647311"/>
    <w:rsid w:val="006543B3"/>
    <w:rsid w:val="00655439"/>
    <w:rsid w:val="006763B7"/>
    <w:rsid w:val="006879A3"/>
    <w:rsid w:val="00690A7E"/>
    <w:rsid w:val="006A0A4D"/>
    <w:rsid w:val="006E1FE8"/>
    <w:rsid w:val="006F2120"/>
    <w:rsid w:val="00706B9C"/>
    <w:rsid w:val="00726CDF"/>
    <w:rsid w:val="00740D92"/>
    <w:rsid w:val="00742C06"/>
    <w:rsid w:val="007A3AEA"/>
    <w:rsid w:val="007C48E4"/>
    <w:rsid w:val="007F088C"/>
    <w:rsid w:val="00810720"/>
    <w:rsid w:val="008225F8"/>
    <w:rsid w:val="00852015"/>
    <w:rsid w:val="00857D6A"/>
    <w:rsid w:val="00862211"/>
    <w:rsid w:val="00882FF6"/>
    <w:rsid w:val="00890AC8"/>
    <w:rsid w:val="008B39B5"/>
    <w:rsid w:val="008C5971"/>
    <w:rsid w:val="008C626F"/>
    <w:rsid w:val="008D0EDC"/>
    <w:rsid w:val="00945B10"/>
    <w:rsid w:val="009647A7"/>
    <w:rsid w:val="00966BFF"/>
    <w:rsid w:val="00972EE0"/>
    <w:rsid w:val="009B4278"/>
    <w:rsid w:val="009B6C0C"/>
    <w:rsid w:val="009C1CC1"/>
    <w:rsid w:val="009C256F"/>
    <w:rsid w:val="009C3140"/>
    <w:rsid w:val="009F762B"/>
    <w:rsid w:val="00A512A7"/>
    <w:rsid w:val="00A577F5"/>
    <w:rsid w:val="00A57D58"/>
    <w:rsid w:val="00A94BB2"/>
    <w:rsid w:val="00AC31F3"/>
    <w:rsid w:val="00AD5EE2"/>
    <w:rsid w:val="00AD6067"/>
    <w:rsid w:val="00AD6FB4"/>
    <w:rsid w:val="00B31E99"/>
    <w:rsid w:val="00C360D9"/>
    <w:rsid w:val="00C41423"/>
    <w:rsid w:val="00C51D0D"/>
    <w:rsid w:val="00C67511"/>
    <w:rsid w:val="00C768ED"/>
    <w:rsid w:val="00C93D76"/>
    <w:rsid w:val="00CB7430"/>
    <w:rsid w:val="00CC601F"/>
    <w:rsid w:val="00CE55B5"/>
    <w:rsid w:val="00CF4D70"/>
    <w:rsid w:val="00D43250"/>
    <w:rsid w:val="00D73D2A"/>
    <w:rsid w:val="00D81586"/>
    <w:rsid w:val="00DA11B0"/>
    <w:rsid w:val="00DB7D73"/>
    <w:rsid w:val="00DC1379"/>
    <w:rsid w:val="00DC2070"/>
    <w:rsid w:val="00DD169E"/>
    <w:rsid w:val="00E405DA"/>
    <w:rsid w:val="00E62636"/>
    <w:rsid w:val="00E92DBC"/>
    <w:rsid w:val="00EC6E24"/>
    <w:rsid w:val="00EE24F2"/>
    <w:rsid w:val="00F06C4F"/>
    <w:rsid w:val="00F5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F527E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762B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F762B"/>
    <w:rPr>
      <w:rFonts w:ascii="Lucida Grande" w:hAnsi="Lucida Grande" w:cs="Lucida Grande"/>
      <w:sz w:val="18"/>
      <w:szCs w:val="18"/>
    </w:rPr>
  </w:style>
  <w:style w:type="paragraph" w:customStyle="1" w:styleId="normal">
    <w:name w:val="normal"/>
    <w:rsid w:val="008C626F"/>
    <w:pPr>
      <w:widowControl w:val="0"/>
      <w:jc w:val="both"/>
    </w:pPr>
    <w:rPr>
      <w:rFonts w:ascii="Domine" w:hAnsi="Domine" w:cs="Domine"/>
      <w:color w:val="000000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C768E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C768ED"/>
    <w:pPr>
      <w:jc w:val="left"/>
    </w:pPr>
    <w:rPr>
      <w:rFonts w:ascii="Domine" w:hAnsi="Domine" w:cs="Domine"/>
      <w:color w:val="000000"/>
      <w:kern w:val="0"/>
      <w:szCs w:val="20"/>
      <w:lang w:eastAsia="en-US"/>
    </w:rPr>
  </w:style>
  <w:style w:type="character" w:customStyle="1" w:styleId="a7">
    <w:name w:val="コメント文字列 (文字)"/>
    <w:basedOn w:val="a0"/>
    <w:link w:val="a6"/>
    <w:uiPriority w:val="99"/>
    <w:semiHidden/>
    <w:rsid w:val="00C768ED"/>
    <w:rPr>
      <w:rFonts w:ascii="Domine" w:hAnsi="Domine" w:cs="Domine"/>
      <w:color w:val="000000"/>
      <w:kern w:val="0"/>
      <w:szCs w:val="20"/>
      <w:lang w:eastAsia="en-US"/>
    </w:rPr>
  </w:style>
  <w:style w:type="paragraph" w:styleId="a8">
    <w:name w:val="header"/>
    <w:basedOn w:val="a"/>
    <w:link w:val="a9"/>
    <w:uiPriority w:val="99"/>
    <w:unhideWhenUsed/>
    <w:rsid w:val="005A6D76"/>
    <w:pPr>
      <w:tabs>
        <w:tab w:val="center" w:pos="4419"/>
        <w:tab w:val="right" w:pos="8838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A6D76"/>
  </w:style>
  <w:style w:type="paragraph" w:styleId="aa">
    <w:name w:val="footer"/>
    <w:basedOn w:val="a"/>
    <w:link w:val="ab"/>
    <w:uiPriority w:val="99"/>
    <w:unhideWhenUsed/>
    <w:rsid w:val="005A6D76"/>
    <w:pPr>
      <w:tabs>
        <w:tab w:val="center" w:pos="4419"/>
        <w:tab w:val="right" w:pos="8838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A6D76"/>
  </w:style>
  <w:style w:type="table" w:styleId="ac">
    <w:name w:val="Table Grid"/>
    <w:basedOn w:val="a1"/>
    <w:uiPriority w:val="59"/>
    <w:rsid w:val="001367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annotation subject"/>
    <w:basedOn w:val="a6"/>
    <w:next w:val="a6"/>
    <w:link w:val="ae"/>
    <w:uiPriority w:val="99"/>
    <w:semiHidden/>
    <w:unhideWhenUsed/>
    <w:rsid w:val="00DD169E"/>
    <w:pPr>
      <w:jc w:val="both"/>
    </w:pPr>
    <w:rPr>
      <w:rFonts w:asciiTheme="minorHAnsi" w:hAnsiTheme="minorHAnsi" w:cstheme="minorBidi"/>
      <w:b/>
      <w:bCs/>
      <w:color w:val="auto"/>
      <w:kern w:val="2"/>
      <w:sz w:val="20"/>
      <w:lang w:eastAsia="ja-JP"/>
    </w:rPr>
  </w:style>
  <w:style w:type="character" w:customStyle="1" w:styleId="ae">
    <w:name w:val="コメント内容 (文字)"/>
    <w:basedOn w:val="a7"/>
    <w:link w:val="ad"/>
    <w:uiPriority w:val="99"/>
    <w:semiHidden/>
    <w:rsid w:val="00DD169E"/>
    <w:rPr>
      <w:rFonts w:ascii="Domine" w:hAnsi="Domine" w:cs="Domine"/>
      <w:b/>
      <w:bCs/>
      <w:color w:val="000000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762B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F762B"/>
    <w:rPr>
      <w:rFonts w:ascii="Lucida Grande" w:hAnsi="Lucida Grande" w:cs="Lucida Grande"/>
      <w:sz w:val="18"/>
      <w:szCs w:val="18"/>
    </w:rPr>
  </w:style>
  <w:style w:type="paragraph" w:customStyle="1" w:styleId="normal">
    <w:name w:val="normal"/>
    <w:rsid w:val="008C626F"/>
    <w:pPr>
      <w:widowControl w:val="0"/>
      <w:jc w:val="both"/>
    </w:pPr>
    <w:rPr>
      <w:rFonts w:ascii="Domine" w:hAnsi="Domine" w:cs="Domine"/>
      <w:color w:val="000000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C768E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C768ED"/>
    <w:pPr>
      <w:jc w:val="left"/>
    </w:pPr>
    <w:rPr>
      <w:rFonts w:ascii="Domine" w:hAnsi="Domine" w:cs="Domine"/>
      <w:color w:val="000000"/>
      <w:kern w:val="0"/>
      <w:szCs w:val="20"/>
      <w:lang w:eastAsia="en-US"/>
    </w:rPr>
  </w:style>
  <w:style w:type="character" w:customStyle="1" w:styleId="a7">
    <w:name w:val="コメント文字列 (文字)"/>
    <w:basedOn w:val="a0"/>
    <w:link w:val="a6"/>
    <w:uiPriority w:val="99"/>
    <w:semiHidden/>
    <w:rsid w:val="00C768ED"/>
    <w:rPr>
      <w:rFonts w:ascii="Domine" w:hAnsi="Domine" w:cs="Domine"/>
      <w:color w:val="000000"/>
      <w:kern w:val="0"/>
      <w:szCs w:val="20"/>
      <w:lang w:eastAsia="en-US"/>
    </w:rPr>
  </w:style>
  <w:style w:type="paragraph" w:styleId="a8">
    <w:name w:val="header"/>
    <w:basedOn w:val="a"/>
    <w:link w:val="a9"/>
    <w:uiPriority w:val="99"/>
    <w:unhideWhenUsed/>
    <w:rsid w:val="005A6D76"/>
    <w:pPr>
      <w:tabs>
        <w:tab w:val="center" w:pos="4419"/>
        <w:tab w:val="right" w:pos="8838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A6D76"/>
  </w:style>
  <w:style w:type="paragraph" w:styleId="aa">
    <w:name w:val="footer"/>
    <w:basedOn w:val="a"/>
    <w:link w:val="ab"/>
    <w:uiPriority w:val="99"/>
    <w:unhideWhenUsed/>
    <w:rsid w:val="005A6D76"/>
    <w:pPr>
      <w:tabs>
        <w:tab w:val="center" w:pos="4419"/>
        <w:tab w:val="right" w:pos="8838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A6D76"/>
  </w:style>
  <w:style w:type="table" w:styleId="ac">
    <w:name w:val="Table Grid"/>
    <w:basedOn w:val="a1"/>
    <w:uiPriority w:val="59"/>
    <w:rsid w:val="001367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annotation subject"/>
    <w:basedOn w:val="a6"/>
    <w:next w:val="a6"/>
    <w:link w:val="ae"/>
    <w:uiPriority w:val="99"/>
    <w:semiHidden/>
    <w:unhideWhenUsed/>
    <w:rsid w:val="00DD169E"/>
    <w:pPr>
      <w:jc w:val="both"/>
    </w:pPr>
    <w:rPr>
      <w:rFonts w:asciiTheme="minorHAnsi" w:hAnsiTheme="minorHAnsi" w:cstheme="minorBidi"/>
      <w:b/>
      <w:bCs/>
      <w:color w:val="auto"/>
      <w:kern w:val="2"/>
      <w:sz w:val="20"/>
      <w:lang w:eastAsia="ja-JP"/>
    </w:rPr>
  </w:style>
  <w:style w:type="character" w:customStyle="1" w:styleId="ae">
    <w:name w:val="コメント内容 (文字)"/>
    <w:basedOn w:val="a7"/>
    <w:link w:val="ad"/>
    <w:uiPriority w:val="99"/>
    <w:semiHidden/>
    <w:rsid w:val="00DD169E"/>
    <w:rPr>
      <w:rFonts w:ascii="Domine" w:hAnsi="Domine" w:cs="Domine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CA57EE-675B-C642-AD9F-0F655F122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2</Characters>
  <Application>Microsoft Macintosh Word</Application>
  <DocSecurity>0</DocSecurity>
  <Lines>14</Lines>
  <Paragraphs>4</Paragraphs>
  <ScaleCrop>false</ScaleCrop>
  <Company>OIST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美里</dc:creator>
  <cp:keywords/>
  <dc:description/>
  <cp:lastModifiedBy>岡本 美里</cp:lastModifiedBy>
  <cp:revision>4</cp:revision>
  <cp:lastPrinted>2015-06-19T09:05:00Z</cp:lastPrinted>
  <dcterms:created xsi:type="dcterms:W3CDTF">2015-09-01T00:21:00Z</dcterms:created>
  <dcterms:modified xsi:type="dcterms:W3CDTF">2015-10-2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6" publications="7"/&gt;&lt;/info&gt;PAPERS2_INFO_END</vt:lpwstr>
  </property>
</Properties>
</file>